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ED0A577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06972C4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643BFD8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C761D56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C7C4EAE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0BF0984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E053C69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2638F08" w:rsidR="00FB3483" w:rsidRPr="006637FF" w:rsidRDefault="00E008A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1705CD7" w:rsidR="00930A31" w:rsidRPr="006637FF" w:rsidRDefault="00E008A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9463527" w:rsidR="00930A31" w:rsidRPr="006637FF" w:rsidRDefault="00E008A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2F15378" w:rsidR="00077B44" w:rsidRPr="006637FF" w:rsidRDefault="00E008A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601100B" w:rsidR="00077B44" w:rsidRPr="006637FF" w:rsidRDefault="00E008A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21415" w14:textId="77777777" w:rsidR="00181D5C" w:rsidRDefault="00181D5C">
      <w:r>
        <w:separator/>
      </w:r>
    </w:p>
  </w:endnote>
  <w:endnote w:type="continuationSeparator" w:id="0">
    <w:p w14:paraId="2B6A413C" w14:textId="77777777" w:rsidR="00181D5C" w:rsidRDefault="00181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90913" w14:textId="77777777" w:rsidR="00181D5C" w:rsidRDefault="00181D5C">
      <w:r>
        <w:separator/>
      </w:r>
    </w:p>
  </w:footnote>
  <w:footnote w:type="continuationSeparator" w:id="0">
    <w:p w14:paraId="5F76A32E" w14:textId="77777777" w:rsidR="00181D5C" w:rsidRDefault="00181D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A8394AB" w:rsidR="00947707" w:rsidRPr="00930A31" w:rsidRDefault="00E008A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646F07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1D5C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008A5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arling, Anne Marie (DPH)</cp:lastModifiedBy>
  <cp:revision>2</cp:revision>
  <cp:lastPrinted>2020-11-24T03:02:00Z</cp:lastPrinted>
  <dcterms:created xsi:type="dcterms:W3CDTF">2022-10-21T21:07:00Z</dcterms:created>
  <dcterms:modified xsi:type="dcterms:W3CDTF">2022-10-21T21:07:00Z</dcterms:modified>
</cp:coreProperties>
</file>